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Primers used for PCR and sequencing of mtDNA fragments of the 12S, cyt </w:t>
      </w:r>
      <w:r>
        <w:rPr>
          <w:i/>
          <w:lang w:val="en-GB"/>
        </w:rPr>
        <w:t>b</w:t>
      </w:r>
      <w:r>
        <w:rPr>
          <w:lang w:val="en-GB"/>
        </w:rPr>
        <w:t xml:space="preserve"> and ND4 genes (the latter including adjacent DNA coding for tRNAs). First generation primers targeting conserved mtDNA regions of </w:t>
      </w:r>
      <w:r>
        <w:rPr>
          <w:i/>
          <w:lang w:val="en-GB"/>
        </w:rPr>
        <w:t xml:space="preserve">Pelusios castaneus </w:t>
      </w:r>
      <w:r>
        <w:rPr>
          <w:lang w:val="en-GB"/>
        </w:rPr>
        <w:t>and</w:t>
      </w:r>
      <w:r>
        <w:rPr>
          <w:i/>
          <w:lang w:val="en-GB"/>
        </w:rPr>
        <w:t xml:space="preserve"> P. castanoides</w:t>
      </w:r>
      <w:r>
        <w:rPr>
          <w:lang w:val="en-GB"/>
        </w:rPr>
        <w:t xml:space="preserve"> are indicated with asterisks; second generation primers to bridge non-overlapping DNA fragments, without asterisks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1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2430"/>
        <w:gridCol w:w="4860"/>
        <w:gridCol w:w="1894"/>
        <w:gridCol w:w="2520"/>
      </w:tblGrid>
      <w:tr>
        <w:trPr>
          <w:trHeight w:val="360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gmen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 sequence (5’–3’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nnealing temperature [°C]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 of obtained DNA fragment [bp]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0" w:name="OLE_LINK9"/>
            <w:bookmarkStart w:id="1" w:name="OLE_LINK8"/>
            <w:bookmarkStart w:id="2" w:name="_Hlk290641451"/>
            <w:bookmarkStart w:id="3" w:name="OLE_LINK7"/>
            <w:bookmarkStart w:id="4" w:name="OLE_LINK6"/>
            <w:bookmarkEnd w:id="0"/>
            <w:bookmarkEnd w:id="1"/>
            <w:bookmarkEnd w:id="2"/>
            <w:bookmarkEnd w:id="3"/>
            <w:bookmarkEnd w:id="4"/>
            <w:r>
              <w:rPr>
                <w:sz w:val="20"/>
                <w:szCs w:val="20"/>
                <w:lang w:val="en-GB"/>
              </w:rPr>
              <w:t>12S fragment 1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_for1*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AT ATC CGC CAG AGA ACT A</w:t>
            </w:r>
          </w:p>
        </w:tc>
        <w:tc>
          <w:tcPr>
            <w:tcW w:w="1894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_rev1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CT GGA CCT GAC TTW CTA</w:t>
            </w:r>
          </w:p>
        </w:tc>
        <w:tc>
          <w:tcPr>
            <w:tcW w:w="1894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 fragment 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_for2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CT CCA GCT TAC CTT RT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_rev2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CT TAA TYT AGG CTC TCT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1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A CTA TCG CCT TCT CAT CAG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6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GTA GAT ACC TCG TCC AA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5" w:name="_Hlk285715587"/>
            <w:bookmarkEnd w:id="5"/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C GAG ACG TCC AAT ACG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 TGT TAR GAG YAG GAG GA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3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7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 GAG GTA TCT ACT ACG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7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 CCT CAA AAG GAT ATT TG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13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 GCC TTT ATA GGR TAC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13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Y CCT CAG ATT CAT TGG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5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8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TA CCC TGA GGC CAA ATA TC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8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 ATA AAA GGG GTC AGG AA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 GCA ACC CTA ACY CGC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 GAA ATG GGA TTT TGT CGC A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7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8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T TCA CCT CTT ATT CCT YCA</w:t>
            </w:r>
          </w:p>
        </w:tc>
        <w:tc>
          <w:tcPr>
            <w:tcW w:w="1894" w:type="dxa"/>
            <w:vMerge w:val="restart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8*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 AGG TCT TTG TAT GAG AA</w:t>
            </w:r>
          </w:p>
        </w:tc>
        <w:tc>
          <w:tcPr>
            <w:tcW w:w="1894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Table S1 continued</w:t>
      </w:r>
    </w:p>
    <w:p>
      <w:pPr>
        <w:pStyle w:val="Normal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tbl>
      <w:tblPr>
        <w:tblW w:w="141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2430"/>
        <w:gridCol w:w="4860"/>
        <w:gridCol w:w="1894"/>
        <w:gridCol w:w="2520"/>
      </w:tblGrid>
      <w:tr>
        <w:trPr>
          <w:trHeight w:val="360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gmen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 sequence (5’–3’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nnealing temperature [°C]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 of obtained DNA fragment [bp]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8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5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AC AGG CTC TAA TAA CCC </w:t>
            </w:r>
          </w:p>
        </w:tc>
        <w:tc>
          <w:tcPr>
            <w:tcW w:w="1894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5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T TGG GAT AGT TAG TCC </w:t>
            </w:r>
          </w:p>
        </w:tc>
        <w:tc>
          <w:tcPr>
            <w:tcW w:w="1894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9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 TCC GAC AAA ATC CCA TT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9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 AGT TTT CAG GGT CTG TT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0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20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 ACA AAG ACC TTC TAG G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20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 GCG TAA GCA AAT AGG AA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 CCT CCT CCT CCC YAA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A CAC TCC TCC CAG TTT GTT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2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for21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 TCC ACA TAT CAA ACC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B_rev21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TGA GAA AAA GGA TAG TTA C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10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 AAC CCC YTA ATC ACC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10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T ACY GAG GCT AAG AGR G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 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agment 14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for11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 TCC ATC CCA AAC AAA CT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B_rev5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 GGG TTA GGG GTC GGA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6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TC CGA ATA ACC TTA ATM CTT A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6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 TGT TTG TCG TAG GCA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2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6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 TTC ATA GCC CTC TCT TT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6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 TTG TAG GAG TGC TGC AG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N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Y YTR CGH CAA ACA GAC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N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TG GGT YCG YTC RTA GTT TG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4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P2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AR CAC TCC TAC AAA CAC C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7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 TYC GTT CRT AGT TTG TAT T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S1 continued</w:t>
      </w:r>
    </w:p>
    <w:tbl>
      <w:tblPr>
        <w:tblW w:w="1413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2430"/>
        <w:gridCol w:w="4860"/>
        <w:gridCol w:w="1894"/>
        <w:gridCol w:w="2520"/>
      </w:tblGrid>
      <w:tr>
        <w:trPr>
          <w:trHeight w:val="360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ragmen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 sequence (5’–3’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nnealing temperature [°C]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 of obtained DNA fragment [bp]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5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2*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AR CAC TCC TAC AAA CAC C</w:t>
            </w:r>
          </w:p>
        </w:tc>
        <w:tc>
          <w:tcPr>
            <w:tcW w:w="1894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2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 GAA GGG CTA TRT TTA</w:t>
            </w:r>
          </w:p>
        </w:tc>
        <w:tc>
          <w:tcPr>
            <w:tcW w:w="1894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AA CGA ACC CAT AAC CGA A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 TGA TTG TCA GTT CTC CTA T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7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3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 AAA CCY TAY TAC CCC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3*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T CCY CCT CAY TGT GTA GA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 TCT GAT GAT TAT TAG C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 CTA GYC CRG TTA ATA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9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4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A TTG CAT CCT TAT TCA ACT GAG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4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 GGA GGG GGT GAT AGT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A TCT CAG CCC TCT ACT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 AGT GTT ATG ATT AGG TG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1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8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A CAC AGT GAG GGG GAA C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8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 AAC GAG ATG GTT ATA AGT TG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1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C CTA ATC ATA ACA CTC CA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1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 CAC ATT CTA ATG TTT GTT G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3</w:t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15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 TAA TAG TAA AAC CCC AAC TTA</w:t>
            </w:r>
          </w:p>
        </w:tc>
        <w:tc>
          <w:tcPr>
            <w:tcW w:w="18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15</w:t>
            </w:r>
          </w:p>
        </w:tc>
        <w:tc>
          <w:tcPr>
            <w:tcW w:w="486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 TAG TCT CAG GGT TAG</w:t>
            </w:r>
          </w:p>
        </w:tc>
        <w:tc>
          <w:tcPr>
            <w:tcW w:w="18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 fragment 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for9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 AAC ATT AGA ATG TGA GCC TA</w:t>
            </w:r>
          </w:p>
        </w:tc>
        <w:tc>
          <w:tcPr>
            <w:tcW w:w="18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</w:tr>
      <w:tr>
        <w:trPr>
          <w:trHeight w:val="360" w:hRule="atLeast"/>
        </w:trPr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4_revP5*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 GCC ACA GGA TTA CTT CT</w:t>
            </w:r>
          </w:p>
        </w:tc>
        <w:tc>
          <w:tcPr>
            <w:tcW w:w="1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1:01:00Z</dcterms:created>
  <dc:creator>ufritz</dc:creator>
  <dc:description/>
  <dc:language>en-US</dc:language>
  <cp:lastModifiedBy>Megan Edwards</cp:lastModifiedBy>
  <dcterms:modified xsi:type="dcterms:W3CDTF">2013-03-11T21:01:00Z</dcterms:modified>
  <cp:revision>2</cp:revision>
  <dc:subject/>
  <dc:title>Table S1</dc:title>
</cp:coreProperties>
</file>